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FF37C" w14:textId="2F672A2B" w:rsidR="00D00649" w:rsidRPr="00BD0A4A" w:rsidRDefault="00D00649" w:rsidP="00D00649">
      <w:pPr>
        <w:jc w:val="center"/>
        <w:rPr>
          <w:rFonts w:ascii="Times New Roman" w:hAnsi="Times New Roman" w:cs="Times New Roman"/>
          <w:b/>
          <w:bCs/>
        </w:rPr>
      </w:pPr>
      <w:r w:rsidRPr="00D00649">
        <w:rPr>
          <w:rFonts w:ascii="Times New Roman" w:hAnsi="Times New Roman" w:cs="Times New Roman"/>
          <w:b/>
          <w:bCs/>
        </w:rPr>
        <w:t>Female N</w:t>
      </w:r>
      <w:r w:rsidR="00134181">
        <w:rPr>
          <w:rFonts w:ascii="Times New Roman" w:hAnsi="Times New Roman" w:cs="Times New Roman" w:hint="eastAsia"/>
          <w:b/>
          <w:bCs/>
        </w:rPr>
        <w:t>ever</w:t>
      </w:r>
      <w:r w:rsidRPr="00D00649">
        <w:rPr>
          <w:rFonts w:ascii="Times New Roman" w:hAnsi="Times New Roman" w:cs="Times New Roman"/>
          <w:b/>
          <w:bCs/>
        </w:rPr>
        <w:t>-Smoker Focus Group Interview Guide</w:t>
      </w:r>
    </w:p>
    <w:p w14:paraId="019D2152" w14:textId="4CB6D0AA" w:rsidR="00D00649" w:rsidRPr="00D00649" w:rsidRDefault="00D00649" w:rsidP="00D00649">
      <w:pPr>
        <w:jc w:val="center"/>
        <w:rPr>
          <w:rFonts w:ascii="Times New Roman" w:hAnsi="Times New Roman" w:cs="Times New Roman"/>
          <w:b/>
          <w:bCs/>
        </w:rPr>
      </w:pPr>
      <w:r w:rsidRPr="00D00649">
        <w:rPr>
          <w:rFonts w:ascii="Times New Roman" w:hAnsi="Times New Roman" w:cs="Times New Roman"/>
          <w:b/>
          <w:bCs/>
        </w:rPr>
        <w:t>(90–120 minutes)</w:t>
      </w:r>
    </w:p>
    <w:p w14:paraId="30F6539A" w14:textId="77777777" w:rsidR="009B6943" w:rsidRPr="00E86675" w:rsidRDefault="009B6943" w:rsidP="009B6943">
      <w:pPr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>Opening Script</w:t>
      </w:r>
    </w:p>
    <w:p w14:paraId="74F2196D" w14:textId="77777777" w:rsidR="009B6943" w:rsidRPr="00E86675" w:rsidRDefault="009B6943" w:rsidP="009B6943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e’ve already gone over the ground rules, so let’s begin the session.</w:t>
      </w:r>
      <w:r w:rsidRPr="00E86675">
        <w:rPr>
          <w:rFonts w:ascii="Times New Roman" w:hAnsi="Times New Roman" w:cs="Times New Roman"/>
        </w:rPr>
        <w:br/>
        <w:t>To help us get comfortable, I’d like to go around the room and have each of you share your surname and your favorite food.</w:t>
      </w:r>
    </w:p>
    <w:p w14:paraId="06C66CAD" w14:textId="77777777" w:rsidR="009B6943" w:rsidRPr="00E86675" w:rsidRDefault="009B6943" w:rsidP="009B6943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I’ll start. My name is ________, and my favorite food is ________.</w:t>
      </w:r>
    </w:p>
    <w:p w14:paraId="0543E8EA" w14:textId="77777777" w:rsidR="009B6943" w:rsidRPr="00E86675" w:rsidRDefault="009B6943" w:rsidP="009B6943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(Moderator moves around the room to ease the atmosphere.)</w:t>
      </w:r>
    </w:p>
    <w:p w14:paraId="194B181A" w14:textId="77777777" w:rsidR="009B6943" w:rsidRPr="00E86675" w:rsidRDefault="009B6943" w:rsidP="009B6943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······</w:t>
      </w:r>
    </w:p>
    <w:p w14:paraId="70E84EAC" w14:textId="77777777" w:rsidR="009B6943" w:rsidRPr="00E86675" w:rsidRDefault="009B6943" w:rsidP="009B6943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(Moderator resumes)</w:t>
      </w:r>
    </w:p>
    <w:p w14:paraId="1B1F034A" w14:textId="77777777" w:rsidR="009B6943" w:rsidRPr="00E86675" w:rsidRDefault="009B6943" w:rsidP="009B6943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Thank you for the interesting answers! You’ve made me curious to try some of the dishes you mentioned.</w:t>
      </w:r>
    </w:p>
    <w:p w14:paraId="0FCDE974" w14:textId="77777777" w:rsidR="009B6943" w:rsidRPr="00E86675" w:rsidRDefault="009B6943" w:rsidP="009B6943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  <w:i/>
          <w:iCs/>
        </w:rPr>
        <w:t>If this has not been covered naturally in the introductions, probe as needed.</w:t>
      </w:r>
    </w:p>
    <w:p w14:paraId="6981CA20" w14:textId="77777777" w:rsidR="009B6943" w:rsidRPr="00E86675" w:rsidRDefault="009B6943" w:rsidP="009B6943">
      <w:p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Now, let’s begin our discussion.</w:t>
      </w:r>
    </w:p>
    <w:p w14:paraId="3334164D" w14:textId="77777777" w:rsidR="009B6943" w:rsidRPr="00E86675" w:rsidRDefault="009B6943" w:rsidP="009B6943">
      <w:pPr>
        <w:rPr>
          <w:rFonts w:ascii="Times New Roman" w:hAnsi="Times New Roman" w:cs="Times New Roman"/>
          <w:b/>
          <w:bCs/>
        </w:rPr>
      </w:pPr>
      <w:r w:rsidRPr="00E86675">
        <w:rPr>
          <w:rFonts w:ascii="Times New Roman" w:hAnsi="Times New Roman" w:cs="Times New Roman"/>
          <w:b/>
          <w:bCs/>
        </w:rPr>
        <w:t>Section I. General Health</w:t>
      </w:r>
    </w:p>
    <w:p w14:paraId="7048584B" w14:textId="77777777" w:rsidR="009B6943" w:rsidRPr="00E86675" w:rsidRDefault="009B6943" w:rsidP="009B6943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In general, how would you describe your overall health?</w:t>
      </w:r>
    </w:p>
    <w:p w14:paraId="22702AA9" w14:textId="77777777" w:rsidR="009B6943" w:rsidRPr="00E86675" w:rsidRDefault="009B6943" w:rsidP="009B6943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health issues do you currently experience?</w:t>
      </w:r>
    </w:p>
    <w:p w14:paraId="44216126" w14:textId="77777777" w:rsidR="009B6943" w:rsidRPr="00E86675" w:rsidRDefault="009B6943" w:rsidP="009B6943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en you have a health concern, whom do you usually turn to for advice or support?</w:t>
      </w:r>
      <w:r w:rsidRPr="00E86675">
        <w:rPr>
          <w:rFonts w:ascii="Times New Roman" w:hAnsi="Times New Roman" w:cs="Times New Roman"/>
        </w:rPr>
        <w:br/>
      </w:r>
      <w:r w:rsidRPr="00E86675">
        <w:rPr>
          <w:rFonts w:ascii="Times New Roman" w:hAnsi="Times New Roman" w:cs="Times New Roman"/>
          <w:i/>
          <w:iCs/>
        </w:rPr>
        <w:t>Probe: How do they help you?</w:t>
      </w:r>
    </w:p>
    <w:p w14:paraId="4F98BAC8" w14:textId="77777777" w:rsidR="009B6943" w:rsidRPr="00E86675" w:rsidRDefault="009B6943" w:rsidP="009B6943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Thinking about people around you, how would you describe their health? What kinds of health problems do you think they face?</w:t>
      </w:r>
    </w:p>
    <w:p w14:paraId="31426B8A" w14:textId="77777777" w:rsidR="009B6943" w:rsidRPr="00E86675" w:rsidRDefault="009B6943" w:rsidP="009B6943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E86675">
        <w:rPr>
          <w:rFonts w:ascii="Times New Roman" w:hAnsi="Times New Roman" w:cs="Times New Roman"/>
        </w:rPr>
        <w:t>What do you think is the relationship between smoking and health?</w:t>
      </w:r>
    </w:p>
    <w:p w14:paraId="53F17679" w14:textId="77777777" w:rsidR="00D00649" w:rsidRPr="00D00649" w:rsidRDefault="00D00649" w:rsidP="00D00649">
      <w:pPr>
        <w:rPr>
          <w:rFonts w:ascii="Times New Roman" w:hAnsi="Times New Roman" w:cs="Times New Roman"/>
          <w:b/>
          <w:bCs/>
        </w:rPr>
      </w:pPr>
      <w:r w:rsidRPr="00D00649">
        <w:rPr>
          <w:rFonts w:ascii="Times New Roman" w:hAnsi="Times New Roman" w:cs="Times New Roman"/>
          <w:b/>
          <w:bCs/>
        </w:rPr>
        <w:t>Section II. Smoking</w:t>
      </w:r>
    </w:p>
    <w:p w14:paraId="715ADDB1" w14:textId="77777777" w:rsidR="00D00649" w:rsidRPr="00D00649" w:rsidRDefault="00D00649" w:rsidP="00D0064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 xml:space="preserve">Tell </w:t>
      </w:r>
      <w:proofErr w:type="gramStart"/>
      <w:r w:rsidRPr="00D00649">
        <w:rPr>
          <w:rFonts w:ascii="Times New Roman" w:hAnsi="Times New Roman" w:cs="Times New Roman"/>
        </w:rPr>
        <w:t>me</w:t>
      </w:r>
      <w:proofErr w:type="gramEnd"/>
      <w:r w:rsidRPr="00D00649">
        <w:rPr>
          <w:rFonts w:ascii="Times New Roman" w:hAnsi="Times New Roman" w:cs="Times New Roman"/>
        </w:rPr>
        <w:t xml:space="preserve"> your views on smoking.</w:t>
      </w:r>
    </w:p>
    <w:p w14:paraId="45F7B20E" w14:textId="77777777" w:rsidR="00D00649" w:rsidRPr="00D00649" w:rsidRDefault="00D00649" w:rsidP="00D00649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What are the smoking experiences of the people around you?</w:t>
      </w:r>
      <w:r w:rsidRPr="00D00649">
        <w:rPr>
          <w:rFonts w:ascii="Times New Roman" w:hAnsi="Times New Roman" w:cs="Times New Roman"/>
        </w:rPr>
        <w:br/>
      </w:r>
      <w:r w:rsidRPr="00D00649">
        <w:rPr>
          <w:rFonts w:ascii="Times New Roman" w:hAnsi="Times New Roman" w:cs="Times New Roman"/>
          <w:i/>
          <w:iCs/>
        </w:rPr>
        <w:t>Probe: Family members, friends, colleagues.</w:t>
      </w:r>
      <w:r w:rsidRPr="00D00649">
        <w:rPr>
          <w:rFonts w:ascii="Times New Roman" w:hAnsi="Times New Roman" w:cs="Times New Roman"/>
        </w:rPr>
        <w:br/>
        <w:t>A. How do you feel about their smoking?</w:t>
      </w:r>
    </w:p>
    <w:p w14:paraId="45C4E6DF" w14:textId="77777777" w:rsidR="00D00649" w:rsidRPr="00D00649" w:rsidRDefault="00D00649" w:rsidP="00D00649">
      <w:pPr>
        <w:rPr>
          <w:rFonts w:ascii="Times New Roman" w:hAnsi="Times New Roman" w:cs="Times New Roman"/>
          <w:b/>
          <w:bCs/>
        </w:rPr>
      </w:pPr>
      <w:r w:rsidRPr="00D00649">
        <w:rPr>
          <w:rFonts w:ascii="Times New Roman" w:hAnsi="Times New Roman" w:cs="Times New Roman"/>
          <w:b/>
          <w:bCs/>
        </w:rPr>
        <w:t>Section III. Women and Smoking</w:t>
      </w:r>
    </w:p>
    <w:p w14:paraId="2DD9C537" w14:textId="77777777" w:rsidR="00D00649" w:rsidRPr="00D00649" w:rsidRDefault="00D00649" w:rsidP="00D0064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 xml:space="preserve">Tell </w:t>
      </w:r>
      <w:proofErr w:type="gramStart"/>
      <w:r w:rsidRPr="00D00649">
        <w:rPr>
          <w:rFonts w:ascii="Times New Roman" w:hAnsi="Times New Roman" w:cs="Times New Roman"/>
        </w:rPr>
        <w:t>me</w:t>
      </w:r>
      <w:proofErr w:type="gramEnd"/>
      <w:r w:rsidRPr="00D00649">
        <w:rPr>
          <w:rFonts w:ascii="Times New Roman" w:hAnsi="Times New Roman" w:cs="Times New Roman"/>
        </w:rPr>
        <w:t xml:space="preserve"> your views on women and smoking.</w:t>
      </w:r>
    </w:p>
    <w:p w14:paraId="166F9E68" w14:textId="77777777" w:rsidR="00D00649" w:rsidRPr="00D00649" w:rsidRDefault="00D00649" w:rsidP="00D0064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lastRenderedPageBreak/>
        <w:t>What do you think of women who smoke?</w:t>
      </w:r>
    </w:p>
    <w:p w14:paraId="531CC3F0" w14:textId="77777777" w:rsidR="00D00649" w:rsidRPr="00D00649" w:rsidRDefault="00D00649" w:rsidP="00D0064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In your opinion, what makes women’s smoking unacceptable?</w:t>
      </w:r>
    </w:p>
    <w:p w14:paraId="1195A4F5" w14:textId="77777777" w:rsidR="00D00649" w:rsidRPr="00D00649" w:rsidRDefault="00D00649" w:rsidP="00D0064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How do people around you view women who smoke?</w:t>
      </w:r>
      <w:r w:rsidRPr="00D00649">
        <w:rPr>
          <w:rFonts w:ascii="Times New Roman" w:hAnsi="Times New Roman" w:cs="Times New Roman"/>
        </w:rPr>
        <w:br/>
      </w:r>
      <w:r w:rsidRPr="00D00649">
        <w:rPr>
          <w:rFonts w:ascii="Times New Roman" w:hAnsi="Times New Roman" w:cs="Times New Roman"/>
          <w:i/>
          <w:iCs/>
        </w:rPr>
        <w:t>Probe: Family, friends; acceptance or disapproval.</w:t>
      </w:r>
    </w:p>
    <w:p w14:paraId="34E60B85" w14:textId="77777777" w:rsidR="00D00649" w:rsidRPr="00D00649" w:rsidRDefault="00D00649" w:rsidP="00D00649">
      <w:pPr>
        <w:numPr>
          <w:ilvl w:val="0"/>
          <w:numId w:val="3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In China, how has women’s smoking behavior changed over time?</w:t>
      </w:r>
      <w:r w:rsidRPr="00D00649">
        <w:rPr>
          <w:rFonts w:ascii="Times New Roman" w:hAnsi="Times New Roman" w:cs="Times New Roman"/>
        </w:rPr>
        <w:br/>
        <w:t>A. In what ways has it changed?</w:t>
      </w:r>
      <w:r w:rsidRPr="00D00649">
        <w:rPr>
          <w:rFonts w:ascii="Times New Roman" w:hAnsi="Times New Roman" w:cs="Times New Roman"/>
        </w:rPr>
        <w:br/>
      </w:r>
      <w:r w:rsidRPr="00D00649">
        <w:rPr>
          <w:rFonts w:ascii="Times New Roman" w:hAnsi="Times New Roman" w:cs="Times New Roman"/>
          <w:i/>
          <w:iCs/>
        </w:rPr>
        <w:t>Probe: Visibility in public spaces, social norms, etc.</w:t>
      </w:r>
    </w:p>
    <w:p w14:paraId="63EB236C" w14:textId="77777777" w:rsidR="00D00649" w:rsidRPr="00D00649" w:rsidRDefault="00D00649" w:rsidP="00D00649">
      <w:pPr>
        <w:rPr>
          <w:rFonts w:ascii="Times New Roman" w:hAnsi="Times New Roman" w:cs="Times New Roman"/>
          <w:b/>
          <w:bCs/>
        </w:rPr>
      </w:pPr>
      <w:r w:rsidRPr="00D00649">
        <w:rPr>
          <w:rFonts w:ascii="Times New Roman" w:hAnsi="Times New Roman" w:cs="Times New Roman"/>
          <w:b/>
          <w:bCs/>
        </w:rPr>
        <w:t>Section IV. Smoking Behavior (Non-Smoker Perspective)</w:t>
      </w:r>
    </w:p>
    <w:p w14:paraId="4EBACF5C" w14:textId="77777777" w:rsidR="00D00649" w:rsidRPr="00D00649" w:rsidRDefault="00D00649" w:rsidP="00D0064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What were the reasons you chose not to start smoking?</w:t>
      </w:r>
    </w:p>
    <w:p w14:paraId="6FB1D030" w14:textId="77777777" w:rsidR="00D00649" w:rsidRPr="00D00649" w:rsidRDefault="00D00649" w:rsidP="00D0064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What factors influenced your decision not to smoke?</w:t>
      </w:r>
    </w:p>
    <w:p w14:paraId="138CC47D" w14:textId="77777777" w:rsidR="00D00649" w:rsidRPr="00D00649" w:rsidRDefault="00D00649" w:rsidP="00D0064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How have other people affected or shaped your decision not to smoke?</w:t>
      </w:r>
    </w:p>
    <w:p w14:paraId="1A5ABD6A" w14:textId="77777777" w:rsidR="00D00649" w:rsidRPr="00D00649" w:rsidRDefault="00D00649" w:rsidP="00D00649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In what situations have people tried to persuade or encourage you to smoke?</w:t>
      </w:r>
    </w:p>
    <w:p w14:paraId="64FB7566" w14:textId="77777777" w:rsidR="00D00649" w:rsidRPr="00D00649" w:rsidRDefault="00D00649" w:rsidP="00D00649">
      <w:pPr>
        <w:rPr>
          <w:rFonts w:ascii="Times New Roman" w:hAnsi="Times New Roman" w:cs="Times New Roman"/>
          <w:b/>
          <w:bCs/>
        </w:rPr>
      </w:pPr>
      <w:r w:rsidRPr="00D00649">
        <w:rPr>
          <w:rFonts w:ascii="Times New Roman" w:hAnsi="Times New Roman" w:cs="Times New Roman"/>
          <w:b/>
          <w:bCs/>
        </w:rPr>
        <w:t>Section V. Quitting Smoking</w:t>
      </w:r>
    </w:p>
    <w:p w14:paraId="1DD3A9D1" w14:textId="77777777" w:rsidR="00D00649" w:rsidRPr="00D00649" w:rsidRDefault="00D00649" w:rsidP="00D0064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When do you think women who smoke should stop smoking?</w:t>
      </w:r>
      <w:r w:rsidRPr="00D00649">
        <w:rPr>
          <w:rFonts w:ascii="Times New Roman" w:hAnsi="Times New Roman" w:cs="Times New Roman"/>
        </w:rPr>
        <w:br/>
      </w:r>
      <w:r w:rsidRPr="00D00649">
        <w:rPr>
          <w:rFonts w:ascii="Times New Roman" w:hAnsi="Times New Roman" w:cs="Times New Roman"/>
          <w:i/>
          <w:iCs/>
        </w:rPr>
        <w:t>Probe: Pregnancy, getting older, health concerns, financial considerations, marriage.</w:t>
      </w:r>
    </w:p>
    <w:p w14:paraId="5C266FA5" w14:textId="77777777" w:rsidR="00D00649" w:rsidRPr="00D00649" w:rsidRDefault="00D00649" w:rsidP="00D0064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What do you think are the most effective ways to encourage women to quit smoking?</w:t>
      </w:r>
    </w:p>
    <w:p w14:paraId="4995FA09" w14:textId="77777777" w:rsidR="00D00649" w:rsidRPr="00D00649" w:rsidRDefault="00D00649" w:rsidP="00D00649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What are the best ways to prevent women from starting to smoke in the first place?</w:t>
      </w:r>
    </w:p>
    <w:p w14:paraId="13D0B5CF" w14:textId="77777777" w:rsidR="00D00649" w:rsidRPr="00D00649" w:rsidRDefault="00D00649" w:rsidP="00D00649">
      <w:pPr>
        <w:rPr>
          <w:rFonts w:ascii="Times New Roman" w:hAnsi="Times New Roman" w:cs="Times New Roman"/>
          <w:b/>
          <w:bCs/>
        </w:rPr>
      </w:pPr>
      <w:r w:rsidRPr="00D00649">
        <w:rPr>
          <w:rFonts w:ascii="Times New Roman" w:hAnsi="Times New Roman" w:cs="Times New Roman"/>
          <w:b/>
          <w:bCs/>
        </w:rPr>
        <w:t>Section VI. Final Questions</w:t>
      </w:r>
    </w:p>
    <w:p w14:paraId="48DB819E" w14:textId="77777777" w:rsidR="00D00649" w:rsidRPr="00D00649" w:rsidRDefault="00D00649" w:rsidP="00D00649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Tell me what you know about women’s use of smokeless tobacco.</w:t>
      </w:r>
    </w:p>
    <w:p w14:paraId="280865D0" w14:textId="77777777" w:rsidR="00D00649" w:rsidRPr="00D00649" w:rsidRDefault="00D00649" w:rsidP="00D00649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D00649">
        <w:rPr>
          <w:rFonts w:ascii="Times New Roman" w:hAnsi="Times New Roman" w:cs="Times New Roman"/>
        </w:rPr>
        <w:t>What do you know about e-cigarettes?</w:t>
      </w:r>
    </w:p>
    <w:p w14:paraId="037929B4" w14:textId="77777777" w:rsidR="003525AB" w:rsidRPr="00BD0A4A" w:rsidRDefault="003525AB">
      <w:pPr>
        <w:rPr>
          <w:rFonts w:ascii="Times New Roman" w:hAnsi="Times New Roman" w:cs="Times New Roman"/>
        </w:rPr>
      </w:pPr>
    </w:p>
    <w:sectPr w:rsidR="003525AB" w:rsidRPr="00BD0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2105E" w14:textId="77777777" w:rsidR="008A4C05" w:rsidRDefault="008A4C05" w:rsidP="00D00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DB96E3F" w14:textId="77777777" w:rsidR="008A4C05" w:rsidRDefault="008A4C05" w:rsidP="00D00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EFE1E3" w14:textId="77777777" w:rsidR="008A4C05" w:rsidRDefault="008A4C05" w:rsidP="00D00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0190A3" w14:textId="77777777" w:rsidR="008A4C05" w:rsidRDefault="008A4C05" w:rsidP="00D00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2748B"/>
    <w:multiLevelType w:val="multilevel"/>
    <w:tmpl w:val="8EE21A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163068"/>
    <w:multiLevelType w:val="multilevel"/>
    <w:tmpl w:val="A8D21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DD6CAB"/>
    <w:multiLevelType w:val="multilevel"/>
    <w:tmpl w:val="5D4224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773A56"/>
    <w:multiLevelType w:val="multilevel"/>
    <w:tmpl w:val="5ED46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1005DB4"/>
    <w:multiLevelType w:val="multilevel"/>
    <w:tmpl w:val="FE8E3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D075597"/>
    <w:multiLevelType w:val="multilevel"/>
    <w:tmpl w:val="B6427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F6E71A8"/>
    <w:multiLevelType w:val="multilevel"/>
    <w:tmpl w:val="21D41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49951031">
    <w:abstractNumId w:val="6"/>
  </w:num>
  <w:num w:numId="2" w16cid:durableId="1006135625">
    <w:abstractNumId w:val="5"/>
  </w:num>
  <w:num w:numId="3" w16cid:durableId="437256674">
    <w:abstractNumId w:val="4"/>
  </w:num>
  <w:num w:numId="4" w16cid:durableId="2084835807">
    <w:abstractNumId w:val="3"/>
  </w:num>
  <w:num w:numId="5" w16cid:durableId="1150906780">
    <w:abstractNumId w:val="2"/>
  </w:num>
  <w:num w:numId="6" w16cid:durableId="1329166873">
    <w:abstractNumId w:val="1"/>
  </w:num>
  <w:num w:numId="7" w16cid:durableId="181752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E21"/>
    <w:rsid w:val="00134181"/>
    <w:rsid w:val="00172850"/>
    <w:rsid w:val="003525AB"/>
    <w:rsid w:val="00401E21"/>
    <w:rsid w:val="00484487"/>
    <w:rsid w:val="004F7D68"/>
    <w:rsid w:val="008A4C05"/>
    <w:rsid w:val="009B6943"/>
    <w:rsid w:val="00A37799"/>
    <w:rsid w:val="00BD0A4A"/>
    <w:rsid w:val="00CD228F"/>
    <w:rsid w:val="00D00649"/>
    <w:rsid w:val="00E3090B"/>
    <w:rsid w:val="00E46EA6"/>
    <w:rsid w:val="00F2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D9E1A"/>
  <w15:chartTrackingRefBased/>
  <w15:docId w15:val="{27D5466A-3248-4AAC-AC8B-8C58ADB74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1E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1E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1E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1E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1E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1E2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1E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1E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1E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1E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1E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1E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1E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1E2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1E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1E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1E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1E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1E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1E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1E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1E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1E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1E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1E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1E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1E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1E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1E2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006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006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006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00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084</Characters>
  <Application>Microsoft Office Word</Application>
  <DocSecurity>0</DocSecurity>
  <Lines>49</Lines>
  <Paragraphs>38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y167@connect.hku.hk</dc:creator>
  <cp:keywords/>
  <dc:description/>
  <cp:lastModifiedBy>xxy167@connect.hku.hk</cp:lastModifiedBy>
  <cp:revision>7</cp:revision>
  <dcterms:created xsi:type="dcterms:W3CDTF">2025-12-05T07:20:00Z</dcterms:created>
  <dcterms:modified xsi:type="dcterms:W3CDTF">2025-12-05T08:40:00Z</dcterms:modified>
</cp:coreProperties>
</file>